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9961D" w14:textId="0B5CD8A3" w:rsidR="008B0937" w:rsidRDefault="00247264" w:rsidP="002472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F28EA" w:rsidRPr="008B0937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F28EA" w:rsidRPr="008B093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425887"/>
      <w:r w:rsidR="008B0937" w:rsidRPr="008B0937">
        <w:rPr>
          <w:rFonts w:ascii="Times New Roman" w:hAnsi="Times New Roman" w:cs="Times New Roman"/>
          <w:sz w:val="24"/>
          <w:szCs w:val="24"/>
        </w:rPr>
        <w:t xml:space="preserve">Clinical baseline characteristics of </w:t>
      </w:r>
      <w:r w:rsidR="009D42DA">
        <w:rPr>
          <w:rFonts w:ascii="Times New Roman" w:hAnsi="Times New Roman" w:cs="Times New Roman" w:hint="eastAsia"/>
          <w:sz w:val="24"/>
          <w:szCs w:val="24"/>
        </w:rPr>
        <w:t>breast</w:t>
      </w:r>
      <w:r w:rsidR="009D42DA">
        <w:rPr>
          <w:rFonts w:ascii="Times New Roman" w:hAnsi="Times New Roman" w:cs="Times New Roman"/>
          <w:sz w:val="24"/>
          <w:szCs w:val="24"/>
        </w:rPr>
        <w:t xml:space="preserve"> cancer </w:t>
      </w:r>
      <w:r w:rsidR="008B0937" w:rsidRPr="008B0937">
        <w:rPr>
          <w:rFonts w:ascii="Times New Roman" w:hAnsi="Times New Roman" w:cs="Times New Roman"/>
          <w:sz w:val="24"/>
          <w:szCs w:val="24"/>
        </w:rPr>
        <w:t xml:space="preserve">patients in </w:t>
      </w:r>
      <w:r w:rsidR="008B0937" w:rsidRPr="00BC3A33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="008B0937" w:rsidRPr="008B0937">
        <w:rPr>
          <w:rFonts w:ascii="Times New Roman" w:hAnsi="Times New Roman" w:cs="Times New Roman"/>
          <w:sz w:val="24"/>
          <w:szCs w:val="24"/>
        </w:rPr>
        <w:t xml:space="preserve"> hybridization</w:t>
      </w:r>
      <w:bookmarkEnd w:id="0"/>
      <w:r w:rsidR="001239B3">
        <w:rPr>
          <w:rFonts w:ascii="Times New Roman" w:hAnsi="Times New Roman" w:cs="Times New Roman"/>
          <w:sz w:val="24"/>
          <w:szCs w:val="24"/>
        </w:rPr>
        <w:t xml:space="preserve"> analysis</w:t>
      </w:r>
    </w:p>
    <w:tbl>
      <w:tblPr>
        <w:tblStyle w:val="a5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1644"/>
        <w:gridCol w:w="1644"/>
        <w:gridCol w:w="1370"/>
        <w:gridCol w:w="1370"/>
      </w:tblGrid>
      <w:tr w:rsidR="00E24CCD" w:rsidRPr="00247264" w14:paraId="2436DFE4" w14:textId="0A95356E" w:rsidTr="00646362">
        <w:trPr>
          <w:trHeight w:val="408"/>
          <w:jc w:val="center"/>
        </w:trPr>
        <w:tc>
          <w:tcPr>
            <w:tcW w:w="2477" w:type="dxa"/>
            <w:vMerge w:val="restart"/>
            <w:tcBorders>
              <w:top w:val="single" w:sz="12" w:space="0" w:color="auto"/>
            </w:tcBorders>
            <w:vAlign w:val="center"/>
          </w:tcPr>
          <w:p w14:paraId="57E81327" w14:textId="4ADDF2A1" w:rsidR="00E24CCD" w:rsidRPr="00247264" w:rsidRDefault="00E24CCD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28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A2ACF4" w14:textId="6F035113" w:rsidR="00E24CCD" w:rsidRPr="00247264" w:rsidRDefault="00E24CCD" w:rsidP="008B09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HX1-DT expression</w:t>
            </w:r>
          </w:p>
        </w:tc>
        <w:tc>
          <w:tcPr>
            <w:tcW w:w="1370" w:type="dxa"/>
            <w:vMerge w:val="restart"/>
            <w:tcBorders>
              <w:top w:val="single" w:sz="12" w:space="0" w:color="auto"/>
            </w:tcBorders>
            <w:vAlign w:val="center"/>
          </w:tcPr>
          <w:p w14:paraId="2F7E025B" w14:textId="46FACDE2" w:rsidR="00E24CCD" w:rsidRPr="00247264" w:rsidRDefault="00E24CCD" w:rsidP="008B09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DA7B73"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26)</w:t>
            </w:r>
          </w:p>
        </w:tc>
        <w:tc>
          <w:tcPr>
            <w:tcW w:w="1370" w:type="dxa"/>
            <w:vMerge w:val="restart"/>
            <w:tcBorders>
              <w:top w:val="single" w:sz="12" w:space="0" w:color="auto"/>
            </w:tcBorders>
            <w:vAlign w:val="center"/>
          </w:tcPr>
          <w:p w14:paraId="192F83B2" w14:textId="3D8F59CA" w:rsidR="00E24CCD" w:rsidRPr="00247264" w:rsidRDefault="00E24CCD" w:rsidP="008B09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E24CCD" w:rsidRPr="00247264" w14:paraId="0EBA97DB" w14:textId="4EDC091F" w:rsidTr="00646362">
        <w:trPr>
          <w:trHeight w:val="408"/>
          <w:jc w:val="center"/>
        </w:trPr>
        <w:tc>
          <w:tcPr>
            <w:tcW w:w="2477" w:type="dxa"/>
            <w:vMerge/>
            <w:tcBorders>
              <w:bottom w:val="single" w:sz="12" w:space="0" w:color="auto"/>
            </w:tcBorders>
            <w:vAlign w:val="center"/>
          </w:tcPr>
          <w:p w14:paraId="6837E666" w14:textId="77777777" w:rsidR="00E24CCD" w:rsidRPr="00247264" w:rsidRDefault="00E24CCD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EB637" w14:textId="17433ED3" w:rsidR="00E24CCD" w:rsidRPr="00247264" w:rsidRDefault="00DA7B73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E24CCD"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</w:t>
            </w: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92)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D8DFE9" w14:textId="178EFB28" w:rsidR="00E24CCD" w:rsidRPr="00247264" w:rsidRDefault="00DA7B73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E24CCD"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h</w:t>
            </w: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4)</w:t>
            </w:r>
          </w:p>
        </w:tc>
        <w:tc>
          <w:tcPr>
            <w:tcW w:w="1370" w:type="dxa"/>
            <w:vMerge/>
            <w:tcBorders>
              <w:bottom w:val="single" w:sz="12" w:space="0" w:color="auto"/>
            </w:tcBorders>
            <w:vAlign w:val="center"/>
          </w:tcPr>
          <w:p w14:paraId="2F94BEC4" w14:textId="77777777" w:rsidR="00E24CCD" w:rsidRPr="00247264" w:rsidRDefault="00E24CCD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vMerge/>
            <w:tcBorders>
              <w:bottom w:val="single" w:sz="12" w:space="0" w:color="auto"/>
            </w:tcBorders>
          </w:tcPr>
          <w:p w14:paraId="6A56D2B6" w14:textId="77777777" w:rsidR="00E24CCD" w:rsidRPr="00247264" w:rsidRDefault="00E24CCD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00E9" w:rsidRPr="00247264" w14:paraId="1E48E733" w14:textId="1FDE71E7" w:rsidTr="00646362">
        <w:trPr>
          <w:trHeight w:val="408"/>
          <w:jc w:val="center"/>
        </w:trPr>
        <w:tc>
          <w:tcPr>
            <w:tcW w:w="2477" w:type="dxa"/>
            <w:tcBorders>
              <w:top w:val="single" w:sz="12" w:space="0" w:color="auto"/>
            </w:tcBorders>
            <w:vAlign w:val="center"/>
          </w:tcPr>
          <w:p w14:paraId="2760735E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3A36A993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4C69F817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2943F931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</w:tcPr>
          <w:p w14:paraId="33C45FF8" w14:textId="05C30798" w:rsidR="00EC00E9" w:rsidRPr="00247264" w:rsidRDefault="00E24CCD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EC00E9" w:rsidRPr="00247264" w14:paraId="39F64DF4" w14:textId="0FA277A7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6DDA60F9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44" w:type="dxa"/>
            <w:vAlign w:val="center"/>
          </w:tcPr>
          <w:p w14:paraId="6DC71B4D" w14:textId="0A079D0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44" w:type="dxa"/>
            <w:vAlign w:val="center"/>
          </w:tcPr>
          <w:p w14:paraId="6CDF638A" w14:textId="0228EE4F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70" w:type="dxa"/>
            <w:vAlign w:val="center"/>
          </w:tcPr>
          <w:p w14:paraId="492EDEB4" w14:textId="63CBE5DE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70" w:type="dxa"/>
          </w:tcPr>
          <w:p w14:paraId="66D4EAE0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5BF57354" w14:textId="11438FD6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39195FCF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644" w:type="dxa"/>
            <w:vAlign w:val="center"/>
          </w:tcPr>
          <w:p w14:paraId="1D7D5DB2" w14:textId="78BB257A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44" w:type="dxa"/>
            <w:vAlign w:val="center"/>
          </w:tcPr>
          <w:p w14:paraId="6A29EB11" w14:textId="30D4DA52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0" w:type="dxa"/>
            <w:vAlign w:val="center"/>
          </w:tcPr>
          <w:p w14:paraId="140A58AD" w14:textId="65F09DAB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70" w:type="dxa"/>
          </w:tcPr>
          <w:p w14:paraId="67F1ACE7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6FFBE31B" w14:textId="465E929C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4AA069EA" w14:textId="38FF8F4A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tage</w:t>
            </w:r>
          </w:p>
        </w:tc>
        <w:tc>
          <w:tcPr>
            <w:tcW w:w="1644" w:type="dxa"/>
            <w:vAlign w:val="center"/>
          </w:tcPr>
          <w:p w14:paraId="070C0E47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4A20838C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7C93A043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14:paraId="352B543F" w14:textId="2B788E91" w:rsidR="00EC00E9" w:rsidRPr="00247264" w:rsidRDefault="00E24CCD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EC00E9" w:rsidRPr="00247264" w14:paraId="0AE35016" w14:textId="5A4BCC1A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2D447FDE" w14:textId="68276CEB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44" w:type="dxa"/>
            <w:vAlign w:val="center"/>
          </w:tcPr>
          <w:p w14:paraId="37EA2145" w14:textId="39CBB600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44" w:type="dxa"/>
            <w:vAlign w:val="center"/>
          </w:tcPr>
          <w:p w14:paraId="42186409" w14:textId="1426CF42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70" w:type="dxa"/>
            <w:vAlign w:val="center"/>
          </w:tcPr>
          <w:p w14:paraId="09613B21" w14:textId="5134B91A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70" w:type="dxa"/>
          </w:tcPr>
          <w:p w14:paraId="28E1EBC5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0CDA4D78" w14:textId="7E1EB4BC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4D83FFF5" w14:textId="41507780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T2-T3</w:t>
            </w:r>
          </w:p>
        </w:tc>
        <w:tc>
          <w:tcPr>
            <w:tcW w:w="1644" w:type="dxa"/>
            <w:vAlign w:val="center"/>
          </w:tcPr>
          <w:p w14:paraId="5BFF3B09" w14:textId="0A95DD62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44" w:type="dxa"/>
            <w:vAlign w:val="center"/>
          </w:tcPr>
          <w:p w14:paraId="3B0A6EF9" w14:textId="64D9E1BF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70" w:type="dxa"/>
            <w:vAlign w:val="center"/>
          </w:tcPr>
          <w:p w14:paraId="3914549A" w14:textId="22DD620E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70" w:type="dxa"/>
          </w:tcPr>
          <w:p w14:paraId="7B089E22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3A06F72C" w14:textId="14A778B6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2DDAAAFE" w14:textId="09864578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1644" w:type="dxa"/>
            <w:vAlign w:val="center"/>
          </w:tcPr>
          <w:p w14:paraId="38DEA72B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6E36CBDB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4BA4FA96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14:paraId="77CEA96B" w14:textId="17DFFF91" w:rsidR="00EC00E9" w:rsidRPr="00247264" w:rsidRDefault="00E24CCD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EC00E9" w:rsidRPr="00247264" w14:paraId="547BF7A2" w14:textId="4E465CC4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384517C5" w14:textId="4698F53A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644" w:type="dxa"/>
            <w:vAlign w:val="center"/>
          </w:tcPr>
          <w:p w14:paraId="4DADB0AA" w14:textId="6336162A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44" w:type="dxa"/>
            <w:vAlign w:val="center"/>
          </w:tcPr>
          <w:p w14:paraId="31B0EABF" w14:textId="069A035C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0" w:type="dxa"/>
            <w:vAlign w:val="center"/>
          </w:tcPr>
          <w:p w14:paraId="6EDD0164" w14:textId="5CA7C001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70" w:type="dxa"/>
          </w:tcPr>
          <w:p w14:paraId="7C619E72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06E89E9C" w14:textId="4808740C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32D7ED86" w14:textId="57333C73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N1-N3</w:t>
            </w:r>
          </w:p>
        </w:tc>
        <w:tc>
          <w:tcPr>
            <w:tcW w:w="1644" w:type="dxa"/>
            <w:vAlign w:val="center"/>
          </w:tcPr>
          <w:p w14:paraId="20C00832" w14:textId="044819FD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44" w:type="dxa"/>
            <w:vAlign w:val="center"/>
          </w:tcPr>
          <w:p w14:paraId="67DC5E50" w14:textId="3B0EB1F8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0" w:type="dxa"/>
            <w:vAlign w:val="center"/>
          </w:tcPr>
          <w:p w14:paraId="0CAF2DEB" w14:textId="36AD8C45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70" w:type="dxa"/>
          </w:tcPr>
          <w:p w14:paraId="0758DB49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5ACD26A6" w14:textId="76E13AB6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69A95DB6" w14:textId="4D4E4C3F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1644" w:type="dxa"/>
            <w:vAlign w:val="center"/>
          </w:tcPr>
          <w:p w14:paraId="217CF4B9" w14:textId="276F3FC2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11DE4713" w14:textId="71EDB35D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0B8A3E9A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14:paraId="399644FD" w14:textId="36DF4ED4" w:rsidR="00EC00E9" w:rsidRPr="00247264" w:rsidRDefault="00E24CCD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EC00E9" w:rsidRPr="00247264" w14:paraId="28F4FC5E" w14:textId="54E174E7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0B509423" w14:textId="38BCEEF8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644" w:type="dxa"/>
            <w:vAlign w:val="center"/>
          </w:tcPr>
          <w:p w14:paraId="2D4FB06C" w14:textId="60708829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44" w:type="dxa"/>
            <w:vAlign w:val="center"/>
          </w:tcPr>
          <w:p w14:paraId="7B4DECC3" w14:textId="2A497DC1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70" w:type="dxa"/>
            <w:vAlign w:val="center"/>
          </w:tcPr>
          <w:p w14:paraId="2A33002C" w14:textId="2E1DBCD8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70" w:type="dxa"/>
          </w:tcPr>
          <w:p w14:paraId="684E9756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37B00F49" w14:textId="2A109AC8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59825C84" w14:textId="1B9E1FC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44" w:type="dxa"/>
            <w:vAlign w:val="center"/>
          </w:tcPr>
          <w:p w14:paraId="792420E5" w14:textId="0BBEDB59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44" w:type="dxa"/>
            <w:vAlign w:val="center"/>
          </w:tcPr>
          <w:p w14:paraId="2AEABA75" w14:textId="542FE983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0" w:type="dxa"/>
            <w:vAlign w:val="center"/>
          </w:tcPr>
          <w:p w14:paraId="1AD17710" w14:textId="1B93780D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70" w:type="dxa"/>
          </w:tcPr>
          <w:p w14:paraId="5A0EAAA5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71508238" w14:textId="7FB55A6C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3131337A" w14:textId="4C34B198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 status</w:t>
            </w:r>
          </w:p>
        </w:tc>
        <w:tc>
          <w:tcPr>
            <w:tcW w:w="1644" w:type="dxa"/>
            <w:vAlign w:val="center"/>
          </w:tcPr>
          <w:p w14:paraId="4790A244" w14:textId="1C8DE83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34959520" w14:textId="49B0DE0A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0D1714FD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14:paraId="6B5AE34F" w14:textId="3111DDB8" w:rsidR="00EC00E9" w:rsidRPr="00247264" w:rsidRDefault="00DA7B73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EC00E9" w:rsidRPr="00247264" w14:paraId="3DB049D4" w14:textId="18CF3421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38A0A092" w14:textId="300B2A14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44" w:type="dxa"/>
            <w:vAlign w:val="center"/>
          </w:tcPr>
          <w:p w14:paraId="053CCF31" w14:textId="6D2FB6F5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44" w:type="dxa"/>
            <w:vAlign w:val="center"/>
          </w:tcPr>
          <w:p w14:paraId="602AFD97" w14:textId="16C3F663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70" w:type="dxa"/>
            <w:vAlign w:val="center"/>
          </w:tcPr>
          <w:p w14:paraId="3E6FD076" w14:textId="187B65E0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70" w:type="dxa"/>
          </w:tcPr>
          <w:p w14:paraId="600F9527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7810AA11" w14:textId="50D9D7BA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2F0D0DFA" w14:textId="14B12CEC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644" w:type="dxa"/>
            <w:vAlign w:val="center"/>
          </w:tcPr>
          <w:p w14:paraId="22DDFFFF" w14:textId="7434264A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44" w:type="dxa"/>
            <w:vAlign w:val="center"/>
          </w:tcPr>
          <w:p w14:paraId="13E78BAC" w14:textId="2543949E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0" w:type="dxa"/>
            <w:vAlign w:val="center"/>
          </w:tcPr>
          <w:p w14:paraId="411CDA2A" w14:textId="08209C42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70" w:type="dxa"/>
          </w:tcPr>
          <w:p w14:paraId="5035DD40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141AFA3C" w14:textId="3D75C28E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136EC3C9" w14:textId="625C2FE6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Not report</w:t>
            </w:r>
          </w:p>
        </w:tc>
        <w:tc>
          <w:tcPr>
            <w:tcW w:w="1644" w:type="dxa"/>
            <w:vAlign w:val="center"/>
          </w:tcPr>
          <w:p w14:paraId="1B59BDE1" w14:textId="76CFECC2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4" w:type="dxa"/>
            <w:vAlign w:val="center"/>
          </w:tcPr>
          <w:p w14:paraId="5CD61BA1" w14:textId="21BAC28B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0" w:type="dxa"/>
            <w:vAlign w:val="center"/>
          </w:tcPr>
          <w:p w14:paraId="1CEEE6DA" w14:textId="51000AAE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0" w:type="dxa"/>
          </w:tcPr>
          <w:p w14:paraId="69B5A769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3DF9A9BB" w14:textId="78E46193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32594B88" w14:textId="29B8EDEC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 status</w:t>
            </w:r>
          </w:p>
        </w:tc>
        <w:tc>
          <w:tcPr>
            <w:tcW w:w="1644" w:type="dxa"/>
            <w:vAlign w:val="center"/>
          </w:tcPr>
          <w:p w14:paraId="26B375E7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2E0D0DAE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5CE8170F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14:paraId="6C803CF6" w14:textId="058C164E" w:rsidR="00EC00E9" w:rsidRPr="00247264" w:rsidRDefault="00DA7B73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EC00E9" w:rsidRPr="00247264" w14:paraId="56101152" w14:textId="0EAF8D40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2DF13CC2" w14:textId="3B69FDB6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44" w:type="dxa"/>
            <w:vAlign w:val="center"/>
          </w:tcPr>
          <w:p w14:paraId="1AB49F71" w14:textId="18624F3F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44" w:type="dxa"/>
            <w:vAlign w:val="center"/>
          </w:tcPr>
          <w:p w14:paraId="4FEABDC5" w14:textId="65ECBD5C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70" w:type="dxa"/>
            <w:vAlign w:val="center"/>
          </w:tcPr>
          <w:p w14:paraId="26199788" w14:textId="1A4C1092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70" w:type="dxa"/>
          </w:tcPr>
          <w:p w14:paraId="7FCA88AB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249E9BEE" w14:textId="17E9FFB6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41754F21" w14:textId="22308AF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644" w:type="dxa"/>
            <w:vAlign w:val="center"/>
          </w:tcPr>
          <w:p w14:paraId="4C6984BF" w14:textId="59C3CDC2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44" w:type="dxa"/>
            <w:vAlign w:val="center"/>
          </w:tcPr>
          <w:p w14:paraId="033252B2" w14:textId="3DA0E6FF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70" w:type="dxa"/>
            <w:vAlign w:val="center"/>
          </w:tcPr>
          <w:p w14:paraId="5C2CC42E" w14:textId="586CF3E3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70" w:type="dxa"/>
          </w:tcPr>
          <w:p w14:paraId="070398B3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281D7756" w14:textId="3005CB9E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269C777A" w14:textId="107C8CC1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Not report</w:t>
            </w:r>
          </w:p>
        </w:tc>
        <w:tc>
          <w:tcPr>
            <w:tcW w:w="1644" w:type="dxa"/>
            <w:vAlign w:val="center"/>
          </w:tcPr>
          <w:p w14:paraId="5BA04050" w14:textId="1D8B8A6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vAlign w:val="center"/>
          </w:tcPr>
          <w:p w14:paraId="2DD0115C" w14:textId="0D494ECA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0" w:type="dxa"/>
            <w:vAlign w:val="center"/>
          </w:tcPr>
          <w:p w14:paraId="2236B729" w14:textId="66D53CD4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</w:tcPr>
          <w:p w14:paraId="696135E7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1FF84F80" w14:textId="515DC006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73D0CBE1" w14:textId="37CA416E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2 status</w:t>
            </w:r>
          </w:p>
        </w:tc>
        <w:tc>
          <w:tcPr>
            <w:tcW w:w="1644" w:type="dxa"/>
            <w:vAlign w:val="center"/>
          </w:tcPr>
          <w:p w14:paraId="2C2A6F73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3C4C5FE7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07561D28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14:paraId="149C8F9B" w14:textId="06F86E78" w:rsidR="00EC00E9" w:rsidRPr="00247264" w:rsidRDefault="00DA7B73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897089" w:rsidRPr="002472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00E9" w:rsidRPr="00247264" w14:paraId="18F93865" w14:textId="553DF696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140E96A1" w14:textId="6AB1FCE1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44" w:type="dxa"/>
            <w:vAlign w:val="center"/>
          </w:tcPr>
          <w:p w14:paraId="0EB549A6" w14:textId="632EC2B8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44" w:type="dxa"/>
            <w:vAlign w:val="center"/>
          </w:tcPr>
          <w:p w14:paraId="697658F1" w14:textId="214F19E1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0" w:type="dxa"/>
            <w:vAlign w:val="center"/>
          </w:tcPr>
          <w:p w14:paraId="31747FF3" w14:textId="1058C1ED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70" w:type="dxa"/>
          </w:tcPr>
          <w:p w14:paraId="4529CB0F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2C7A475B" w14:textId="6F5FCDDF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2BF5380F" w14:textId="56139472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644" w:type="dxa"/>
            <w:vAlign w:val="center"/>
          </w:tcPr>
          <w:p w14:paraId="79746838" w14:textId="2222A0FD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44" w:type="dxa"/>
            <w:vAlign w:val="center"/>
          </w:tcPr>
          <w:p w14:paraId="02D31549" w14:textId="64560EB3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0" w:type="dxa"/>
            <w:vAlign w:val="center"/>
          </w:tcPr>
          <w:p w14:paraId="623B87BA" w14:textId="15EDC65D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70" w:type="dxa"/>
          </w:tcPr>
          <w:p w14:paraId="4969D288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0E9" w:rsidRPr="00247264" w14:paraId="756150FE" w14:textId="7BBE823F" w:rsidTr="00646362">
        <w:trPr>
          <w:trHeight w:val="408"/>
          <w:jc w:val="center"/>
        </w:trPr>
        <w:tc>
          <w:tcPr>
            <w:tcW w:w="2477" w:type="dxa"/>
            <w:vAlign w:val="center"/>
          </w:tcPr>
          <w:p w14:paraId="6A102979" w14:textId="703B4E26" w:rsidR="00EC00E9" w:rsidRPr="00247264" w:rsidRDefault="00EC00E9" w:rsidP="00B46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Not report</w:t>
            </w:r>
          </w:p>
        </w:tc>
        <w:tc>
          <w:tcPr>
            <w:tcW w:w="1644" w:type="dxa"/>
            <w:vAlign w:val="center"/>
          </w:tcPr>
          <w:p w14:paraId="091408BD" w14:textId="18F75ECE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44" w:type="dxa"/>
            <w:vAlign w:val="center"/>
          </w:tcPr>
          <w:p w14:paraId="703520C4" w14:textId="64FCB77C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vAlign w:val="center"/>
          </w:tcPr>
          <w:p w14:paraId="51443C20" w14:textId="4C09FDFE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2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0" w:type="dxa"/>
          </w:tcPr>
          <w:p w14:paraId="569798BB" w14:textId="77777777" w:rsidR="00EC00E9" w:rsidRPr="00247264" w:rsidRDefault="00EC00E9" w:rsidP="00415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C255EE" w14:textId="77777777" w:rsidR="00646362" w:rsidRPr="00247264" w:rsidRDefault="00646362" w:rsidP="00247264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247264">
        <w:rPr>
          <w:rFonts w:ascii="Times New Roman" w:hAnsi="Times New Roman" w:cs="Times New Roman"/>
          <w:sz w:val="24"/>
          <w:szCs w:val="24"/>
        </w:rPr>
        <w:t>Abbreviations: ER, estrogen receptor; PR, progesterone receptor; HER2, human epithelial growth factor receptor 2.</w:t>
      </w:r>
    </w:p>
    <w:bookmarkEnd w:id="1"/>
    <w:p w14:paraId="4FE6B523" w14:textId="77777777" w:rsidR="008B0937" w:rsidRPr="00247264" w:rsidRDefault="008B0937">
      <w:pPr>
        <w:rPr>
          <w:rFonts w:ascii="Times New Roman" w:hAnsi="Times New Roman" w:cs="Times New Roman"/>
          <w:sz w:val="24"/>
          <w:szCs w:val="24"/>
        </w:rPr>
      </w:pPr>
    </w:p>
    <w:sectPr w:rsidR="008B0937" w:rsidRPr="00247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F7BD7" w14:textId="77777777" w:rsidR="002A2288" w:rsidRDefault="002A2288" w:rsidP="0023049E">
      <w:r>
        <w:separator/>
      </w:r>
    </w:p>
  </w:endnote>
  <w:endnote w:type="continuationSeparator" w:id="0">
    <w:p w14:paraId="219F0952" w14:textId="77777777" w:rsidR="002A2288" w:rsidRDefault="002A2288" w:rsidP="00230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FA453D" w14:textId="77777777" w:rsidR="002A2288" w:rsidRDefault="002A2288" w:rsidP="0023049E">
      <w:r>
        <w:separator/>
      </w:r>
    </w:p>
  </w:footnote>
  <w:footnote w:type="continuationSeparator" w:id="0">
    <w:p w14:paraId="48064497" w14:textId="77777777" w:rsidR="002A2288" w:rsidRDefault="002A2288" w:rsidP="00230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67"/>
    <w:rsid w:val="0005190D"/>
    <w:rsid w:val="000546D4"/>
    <w:rsid w:val="001239B3"/>
    <w:rsid w:val="001F0422"/>
    <w:rsid w:val="0023049E"/>
    <w:rsid w:val="00247264"/>
    <w:rsid w:val="002A2288"/>
    <w:rsid w:val="004406B2"/>
    <w:rsid w:val="004450AF"/>
    <w:rsid w:val="00524C56"/>
    <w:rsid w:val="00577791"/>
    <w:rsid w:val="00646362"/>
    <w:rsid w:val="00897089"/>
    <w:rsid w:val="008B0937"/>
    <w:rsid w:val="008F28EA"/>
    <w:rsid w:val="00927213"/>
    <w:rsid w:val="00952FDB"/>
    <w:rsid w:val="009D42DA"/>
    <w:rsid w:val="00A30167"/>
    <w:rsid w:val="00A8391E"/>
    <w:rsid w:val="00B46976"/>
    <w:rsid w:val="00BC3A33"/>
    <w:rsid w:val="00BD67DF"/>
    <w:rsid w:val="00C9618F"/>
    <w:rsid w:val="00D22A1F"/>
    <w:rsid w:val="00DA7B73"/>
    <w:rsid w:val="00E24CCD"/>
    <w:rsid w:val="00EC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612EE"/>
  <w15:chartTrackingRefBased/>
  <w15:docId w15:val="{44A696F8-75C7-4D98-B382-8F9C7A7A8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28E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F28EA"/>
    <w:rPr>
      <w:sz w:val="18"/>
      <w:szCs w:val="18"/>
    </w:rPr>
  </w:style>
  <w:style w:type="table" w:styleId="a5">
    <w:name w:val="Table Grid"/>
    <w:basedOn w:val="a1"/>
    <w:uiPriority w:val="39"/>
    <w:rsid w:val="008B0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30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3049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30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304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杨</dc:creator>
  <cp:keywords/>
  <dc:description/>
  <cp:lastModifiedBy> </cp:lastModifiedBy>
  <cp:revision>41</cp:revision>
  <dcterms:created xsi:type="dcterms:W3CDTF">2019-09-03T01:01:00Z</dcterms:created>
  <dcterms:modified xsi:type="dcterms:W3CDTF">2019-11-26T12:44:00Z</dcterms:modified>
</cp:coreProperties>
</file>